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1839A" w14:textId="6ADFE1B3" w:rsidR="005140B0" w:rsidRPr="001B6425" w:rsidRDefault="00907CEC" w:rsidP="005140B0">
      <w:pPr>
        <w:spacing w:line="480" w:lineRule="auto"/>
        <w:ind w:firstLine="720"/>
        <w:outlineLvl w:val="0"/>
        <w:rPr>
          <w:rFonts w:eastAsia="Malgun Gothic"/>
          <w:b/>
        </w:rPr>
      </w:pPr>
      <w:r>
        <w:rPr>
          <w:rFonts w:eastAsia="Malgun Gothic"/>
          <w:b/>
        </w:rPr>
        <w:t>S4</w:t>
      </w:r>
      <w:r w:rsidR="005140B0" w:rsidRPr="001B6425">
        <w:rPr>
          <w:rFonts w:eastAsia="Malgun Gothic"/>
          <w:b/>
        </w:rPr>
        <w:t xml:space="preserve">.  Sensitivity analysis using transformed TDF variables. </w:t>
      </w:r>
    </w:p>
    <w:p w14:paraId="49F29651" w14:textId="77777777" w:rsidR="005140B0" w:rsidRPr="001B6425" w:rsidRDefault="005140B0" w:rsidP="005140B0">
      <w:pPr>
        <w:spacing w:line="480" w:lineRule="auto"/>
        <w:rPr>
          <w:rFonts w:eastAsia="Malgun Gothic"/>
        </w:rPr>
      </w:pPr>
    </w:p>
    <w:tbl>
      <w:tblPr>
        <w:tblW w:w="13411" w:type="dxa"/>
        <w:tblInd w:w="70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2518"/>
        <w:gridCol w:w="2126"/>
        <w:gridCol w:w="1701"/>
        <w:gridCol w:w="1843"/>
        <w:gridCol w:w="1701"/>
        <w:gridCol w:w="1679"/>
      </w:tblGrid>
      <w:tr w:rsidR="005140B0" w:rsidRPr="001B6425" w14:paraId="0C119854" w14:textId="77777777" w:rsidTr="003C0433">
        <w:trPr>
          <w:trHeight w:val="435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7D866D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Mediator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9AFE1B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Intervention-mediator effec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132B0D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 xml:space="preserve">Mediator-outcome effect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675202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A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C21115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AD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16444C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ACME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46E023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21"/>
              </w:rPr>
            </w:pPr>
            <w:r w:rsidRPr="001B6425">
              <w:rPr>
                <w:rFonts w:eastAsia="Malgun Gothic"/>
                <w:b/>
                <w:sz w:val="21"/>
              </w:rPr>
              <w:t>Proportion mediated (%)</w:t>
            </w:r>
          </w:p>
        </w:tc>
      </w:tr>
      <w:tr w:rsidR="005140B0" w:rsidRPr="001B6425" w14:paraId="0309AD03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A0D7A8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518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2214BE2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268C63D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889E149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4C94802A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805B282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b/>
                <w:sz w:val="16"/>
              </w:rPr>
            </w:pP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D9E0A9C" w14:textId="77777777" w:rsidR="005140B0" w:rsidRPr="001B6425" w:rsidRDefault="005140B0" w:rsidP="003C0433">
            <w:pPr>
              <w:spacing w:line="480" w:lineRule="auto"/>
              <w:contextualSpacing/>
              <w:jc w:val="center"/>
              <w:rPr>
                <w:rFonts w:eastAsia="Malgun Gothic"/>
                <w:b/>
                <w:sz w:val="16"/>
              </w:rPr>
            </w:pPr>
          </w:p>
        </w:tc>
      </w:tr>
      <w:tr w:rsidR="005140B0" w:rsidRPr="001B6425" w14:paraId="3309FE22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53EF142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Knowledge</w:t>
            </w: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ABA280C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-505.20 (-3506.23 to 2495.79)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29F589B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1.00 (1.00 to 1.00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46172313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40 (0.19 to </w:t>
            </w:r>
            <w:proofErr w:type="gramStart"/>
            <w:r w:rsidRPr="001B6425">
              <w:rPr>
                <w:rFonts w:eastAsia="Malgun Gothic"/>
                <w:sz w:val="16"/>
              </w:rPr>
              <w:t>0.58)*</w:t>
            </w:r>
            <w:proofErr w:type="gramEnd"/>
            <w:r w:rsidRPr="001B6425">
              <w:rPr>
                <w:rFonts w:eastAsia="Malgun Gothic"/>
                <w:sz w:val="16"/>
              </w:rPr>
              <w:t xml:space="preserve">    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0A977E8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40 (0.21 to </w:t>
            </w:r>
            <w:proofErr w:type="gramStart"/>
            <w:r w:rsidRPr="001B6425">
              <w:rPr>
                <w:rFonts w:eastAsia="Malgun Gothic"/>
                <w:sz w:val="16"/>
              </w:rPr>
              <w:t>0.58)*</w:t>
            </w:r>
            <w:proofErr w:type="gramEnd"/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069B742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-0.00 (-0.05 to 0.04)</w:t>
            </w: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2A80663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-0.00 (-0.17 to 0.09)</w:t>
            </w:r>
          </w:p>
        </w:tc>
      </w:tr>
      <w:tr w:rsidR="005140B0" w:rsidRPr="001B6425" w14:paraId="7FA79663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1673D96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0B2782A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9B8A07A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AF12B28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1117846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63FC7A2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7DA6028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</w:tr>
      <w:tr w:rsidR="005140B0" w:rsidRPr="001B6425" w14:paraId="642AEB16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B4150D5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Skills</w:t>
            </w: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3C6DD28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  <w:vertAlign w:val="superscript"/>
              </w:rPr>
            </w:pPr>
            <w:r w:rsidRPr="001B6425">
              <w:rPr>
                <w:rFonts w:eastAsia="Malgun Gothic"/>
                <w:sz w:val="16"/>
              </w:rPr>
              <w:t>211.90 (-319.92 to 743.71)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F1F494F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1.00 (1.00 to 1.00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E4C264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40 (0.19 to </w:t>
            </w:r>
            <w:proofErr w:type="gramStart"/>
            <w:r w:rsidRPr="001B6425">
              <w:rPr>
                <w:rFonts w:eastAsia="Malgun Gothic"/>
                <w:sz w:val="16"/>
              </w:rPr>
              <w:t>0.57)*</w:t>
            </w:r>
            <w:proofErr w:type="gramEnd"/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A645B3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38 (0.18 to </w:t>
            </w:r>
            <w:proofErr w:type="gramStart"/>
            <w:r w:rsidRPr="001B6425">
              <w:rPr>
                <w:rFonts w:eastAsia="Malgun Gothic"/>
                <w:sz w:val="16"/>
              </w:rPr>
              <w:t>0.56)*</w:t>
            </w:r>
            <w:proofErr w:type="gramEnd"/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670B1687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0.01 (-0.02 to 0.07)</w:t>
            </w: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F6C2DEF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0.03 (-0.07 to 0.19)</w:t>
            </w:r>
          </w:p>
        </w:tc>
      </w:tr>
      <w:tr w:rsidR="005140B0" w:rsidRPr="001B6425" w14:paraId="4EA860B8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D898CD9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0ED4338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9385B6A" w14:textId="77777777" w:rsidR="005140B0" w:rsidRPr="001B6425" w:rsidRDefault="005140B0" w:rsidP="003C04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217C174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4658394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5758D6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9BD4FB9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</w:tr>
      <w:tr w:rsidR="005140B0" w:rsidRPr="001B6425" w14:paraId="10548200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C935DFE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Professional role and identity</w:t>
            </w: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C89A96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-0.88 (-5.12 to 3.37)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38338205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1.00 (0.95 to 1.05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B0FD1DC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38 (0.17 to </w:t>
            </w:r>
            <w:proofErr w:type="gramStart"/>
            <w:r w:rsidRPr="001B6425">
              <w:rPr>
                <w:rFonts w:eastAsia="Malgun Gothic"/>
                <w:sz w:val="16"/>
              </w:rPr>
              <w:t>0.55)*</w:t>
            </w:r>
            <w:proofErr w:type="gramEnd"/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8F2A8CF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38 (0.18 to </w:t>
            </w:r>
            <w:proofErr w:type="gramStart"/>
            <w:r w:rsidRPr="001B6425">
              <w:rPr>
                <w:rFonts w:eastAsia="Malgun Gothic"/>
                <w:sz w:val="16"/>
              </w:rPr>
              <w:t>0.56)*</w:t>
            </w:r>
            <w:proofErr w:type="gramEnd"/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3042D668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0.00 (-0.03 to 0.03)</w:t>
            </w: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F281905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0.00 (-0.09 to 0.09)</w:t>
            </w:r>
          </w:p>
        </w:tc>
      </w:tr>
      <w:tr w:rsidR="005140B0" w:rsidRPr="001B6425" w14:paraId="058D04F3" w14:textId="77777777" w:rsidTr="003C0433">
        <w:trPr>
          <w:trHeight w:val="210"/>
        </w:trPr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50C01C9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8AD2FF3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7152C08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024715F0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7C21425E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2FC1A78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3C9043FD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</w:p>
        </w:tc>
      </w:tr>
      <w:tr w:rsidR="005140B0" w:rsidRPr="001B6425" w14:paraId="55816001" w14:textId="77777777" w:rsidTr="003C0433">
        <w:trPr>
          <w:trHeight w:val="50"/>
        </w:trPr>
        <w:tc>
          <w:tcPr>
            <w:tcW w:w="1843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038F0F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Environmental context and resources</w:t>
            </w:r>
          </w:p>
        </w:tc>
        <w:tc>
          <w:tcPr>
            <w:tcW w:w="2518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93EF71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-3420.90 (-7970.12 to 1128.41)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559658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1.00 (1.00 to 1.00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59513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39 (0.19 to </w:t>
            </w:r>
            <w:proofErr w:type="gramStart"/>
            <w:r w:rsidRPr="001B6425">
              <w:rPr>
                <w:rFonts w:eastAsia="Malgun Gothic"/>
                <w:sz w:val="16"/>
              </w:rPr>
              <w:t>0.57)*</w:t>
            </w:r>
            <w:proofErr w:type="gramEnd"/>
          </w:p>
        </w:tc>
        <w:tc>
          <w:tcPr>
            <w:tcW w:w="1843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4AAFB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38 (0.18 to </w:t>
            </w:r>
            <w:proofErr w:type="gramStart"/>
            <w:r w:rsidRPr="001B6425">
              <w:rPr>
                <w:rFonts w:eastAsia="Malgun Gothic"/>
                <w:sz w:val="16"/>
              </w:rPr>
              <w:t>0.56)*</w:t>
            </w:r>
            <w:proofErr w:type="gramEnd"/>
          </w:p>
        </w:tc>
        <w:tc>
          <w:tcPr>
            <w:tcW w:w="1701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80380C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>0.00 (-0.02 to 0.06)</w:t>
            </w:r>
          </w:p>
        </w:tc>
        <w:tc>
          <w:tcPr>
            <w:tcW w:w="1679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F30E89" w14:textId="77777777" w:rsidR="005140B0" w:rsidRPr="001B6425" w:rsidRDefault="005140B0" w:rsidP="003C0433">
            <w:pPr>
              <w:spacing w:line="480" w:lineRule="auto"/>
              <w:contextualSpacing/>
              <w:rPr>
                <w:rFonts w:eastAsia="Malgun Gothic"/>
                <w:sz w:val="16"/>
              </w:rPr>
            </w:pPr>
            <w:r w:rsidRPr="001B6425">
              <w:rPr>
                <w:rFonts w:eastAsia="Malgun Gothic"/>
                <w:sz w:val="16"/>
              </w:rPr>
              <w:t xml:space="preserve">0.01 (-0.10 to </w:t>
            </w:r>
            <w:proofErr w:type="gramStart"/>
            <w:r w:rsidRPr="001B6425">
              <w:rPr>
                <w:rFonts w:eastAsia="Malgun Gothic"/>
                <w:sz w:val="16"/>
              </w:rPr>
              <w:t>0.17 )</w:t>
            </w:r>
            <w:proofErr w:type="gramEnd"/>
          </w:p>
        </w:tc>
      </w:tr>
    </w:tbl>
    <w:p w14:paraId="5F4CF614" w14:textId="77777777" w:rsidR="005140B0" w:rsidRPr="001B6425" w:rsidRDefault="005140B0" w:rsidP="005140B0">
      <w:pPr>
        <w:spacing w:line="480" w:lineRule="auto"/>
        <w:ind w:left="720"/>
        <w:rPr>
          <w:rFonts w:eastAsia="Malgun Gothic"/>
          <w:sz w:val="16"/>
        </w:rPr>
      </w:pPr>
    </w:p>
    <w:p w14:paraId="268956CD" w14:textId="1705EFE4" w:rsidR="005140B0" w:rsidRPr="001B6425" w:rsidRDefault="00845A60" w:rsidP="005140B0">
      <w:pPr>
        <w:spacing w:line="480" w:lineRule="auto"/>
        <w:ind w:left="720"/>
        <w:rPr>
          <w:rFonts w:eastAsia="Malgun Gothic"/>
          <w:sz w:val="16"/>
        </w:rPr>
      </w:pPr>
      <w:r w:rsidRPr="00845A60">
        <w:rPr>
          <w:rFonts w:eastAsia="Malgun Gothic"/>
          <w:sz w:val="16"/>
        </w:rPr>
        <w:t>All effects unstandardized with their 95% c</w:t>
      </w:r>
      <w:bookmarkStart w:id="0" w:name="_GoBack"/>
      <w:bookmarkEnd w:id="0"/>
      <w:r w:rsidRPr="00845A60">
        <w:rPr>
          <w:rFonts w:eastAsia="Malgun Gothic"/>
          <w:sz w:val="16"/>
        </w:rPr>
        <w:t>onfidence intervals</w:t>
      </w:r>
      <w:r w:rsidR="005140B0" w:rsidRPr="001B6425">
        <w:rPr>
          <w:rFonts w:eastAsia="Malgun Gothic"/>
          <w:sz w:val="16"/>
        </w:rPr>
        <w:t>. The mediator-outcome effects are presented as odds ratios.</w:t>
      </w:r>
    </w:p>
    <w:p w14:paraId="7DD3C1C6" w14:textId="77777777" w:rsidR="005140B0" w:rsidRPr="001B6425" w:rsidRDefault="005140B0" w:rsidP="005140B0">
      <w:pPr>
        <w:spacing w:line="480" w:lineRule="auto"/>
        <w:ind w:left="720"/>
        <w:rPr>
          <w:rFonts w:eastAsia="Malgun Gothic"/>
          <w:sz w:val="16"/>
        </w:rPr>
      </w:pPr>
      <w:r w:rsidRPr="001B6425">
        <w:rPr>
          <w:rFonts w:eastAsia="Malgun Gothic"/>
          <w:sz w:val="16"/>
        </w:rPr>
        <w:t>Professional role and identity as original percentage scores without transformation</w:t>
      </w:r>
    </w:p>
    <w:p w14:paraId="3FBDB7D3" w14:textId="77777777" w:rsidR="005140B0" w:rsidRDefault="005140B0" w:rsidP="005140B0">
      <w:pPr>
        <w:spacing w:line="480" w:lineRule="auto"/>
        <w:ind w:left="720"/>
        <w:rPr>
          <w:rFonts w:eastAsia="Malgun Gothic"/>
          <w:sz w:val="16"/>
        </w:rPr>
      </w:pPr>
      <w:r w:rsidRPr="001B6425">
        <w:rPr>
          <w:rFonts w:eastAsia="Malgun Gothic"/>
          <w:sz w:val="16"/>
        </w:rPr>
        <w:t>*p= &lt;0.05</w:t>
      </w:r>
    </w:p>
    <w:p w14:paraId="1D2CA1E9" w14:textId="06271FE7" w:rsidR="003F6432" w:rsidRDefault="003F6432" w:rsidP="005140B0">
      <w:pPr>
        <w:spacing w:line="480" w:lineRule="auto"/>
        <w:ind w:left="720"/>
        <w:rPr>
          <w:rFonts w:eastAsia="Malgun Gothic"/>
          <w:sz w:val="16"/>
        </w:rPr>
      </w:pPr>
      <w:r w:rsidRPr="003F6432">
        <w:rPr>
          <w:rFonts w:eastAsia="Malgun Gothic"/>
          <w:sz w:val="16"/>
        </w:rPr>
        <w:t>ATE = average treatment effect; ADE = average direct effect; ACME = average causal mediation effect</w:t>
      </w:r>
    </w:p>
    <w:p w14:paraId="6C41ECE5" w14:textId="77777777" w:rsidR="00B37165" w:rsidRDefault="00B37165"/>
    <w:sectPr w:rsidR="00B37165" w:rsidSect="005140B0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0B0"/>
    <w:rsid w:val="00024E9F"/>
    <w:rsid w:val="000875A5"/>
    <w:rsid w:val="000A1B50"/>
    <w:rsid w:val="000B090A"/>
    <w:rsid w:val="000C3C8A"/>
    <w:rsid w:val="001D7E92"/>
    <w:rsid w:val="00255C48"/>
    <w:rsid w:val="00343538"/>
    <w:rsid w:val="00384377"/>
    <w:rsid w:val="003D334E"/>
    <w:rsid w:val="003E4D3F"/>
    <w:rsid w:val="003F6432"/>
    <w:rsid w:val="004C43C3"/>
    <w:rsid w:val="005140B0"/>
    <w:rsid w:val="005339A6"/>
    <w:rsid w:val="005C21D5"/>
    <w:rsid w:val="00714813"/>
    <w:rsid w:val="00731AD1"/>
    <w:rsid w:val="00761779"/>
    <w:rsid w:val="007A4C24"/>
    <w:rsid w:val="00845A60"/>
    <w:rsid w:val="008A5436"/>
    <w:rsid w:val="00907CEC"/>
    <w:rsid w:val="00917008"/>
    <w:rsid w:val="009A6FF6"/>
    <w:rsid w:val="00AA24A4"/>
    <w:rsid w:val="00AB39D3"/>
    <w:rsid w:val="00AD60CB"/>
    <w:rsid w:val="00B37165"/>
    <w:rsid w:val="00C25756"/>
    <w:rsid w:val="00C921D6"/>
    <w:rsid w:val="00CE7D45"/>
    <w:rsid w:val="00D07BFF"/>
    <w:rsid w:val="00D32320"/>
    <w:rsid w:val="00E06084"/>
    <w:rsid w:val="00E3521E"/>
    <w:rsid w:val="00E91719"/>
    <w:rsid w:val="00F6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FC0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Macintosh Word</Application>
  <DocSecurity>0</DocSecurity>
  <Lines>8</Lines>
  <Paragraphs>2</Paragraphs>
  <ScaleCrop>false</ScaleCrop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in Lee</dc:creator>
  <cp:keywords/>
  <dc:description/>
  <cp:lastModifiedBy>Hopin Lee</cp:lastModifiedBy>
  <cp:revision>5</cp:revision>
  <dcterms:created xsi:type="dcterms:W3CDTF">2017-10-03T04:15:00Z</dcterms:created>
  <dcterms:modified xsi:type="dcterms:W3CDTF">2018-02-14T11:33:00Z</dcterms:modified>
</cp:coreProperties>
</file>